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9233C6" w14:textId="6521BA64" w:rsidR="0094730A" w:rsidRDefault="0094730A"/>
    <w:p w14:paraId="59F87D4C" w14:textId="7C314B67" w:rsidR="004558D4" w:rsidRDefault="00A938E6">
      <w:r w:rsidRPr="004558D4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T</w:t>
      </w:r>
      <w:r w:rsidR="002C16BC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>ABLE</w:t>
      </w:r>
      <w:r w:rsidRPr="004558D4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S1</w:t>
      </w:r>
      <w:r w:rsidRPr="00EE0B03">
        <w:rPr>
          <w:rFonts w:eastAsiaTheme="minorHAnsi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EE0B03" w:rsidRPr="00EE0B03">
        <w:rPr>
          <w:rFonts w:eastAsiaTheme="minorHAnsi" w:cs="Times New Roman"/>
          <w:b/>
          <w:bCs/>
          <w:color w:val="000000"/>
          <w:kern w:val="0"/>
          <w:sz w:val="24"/>
          <w:szCs w:val="24"/>
        </w:rPr>
        <w:t>I</w:t>
      </w:r>
      <w:r w:rsidR="00EE0B03" w:rsidRPr="00EE0B03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t xml:space="preserve"> </w:t>
      </w:r>
      <w:r w:rsidRPr="00A938E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MICs of 14 antibiotics against 12 </w:t>
      </w:r>
      <w:r w:rsidRPr="00F17BCB">
        <w:rPr>
          <w:rFonts w:ascii="Times New Roman" w:eastAsia="等线" w:hAnsi="Times New Roman" w:cs="Times New Roman"/>
          <w:color w:val="000000"/>
          <w:kern w:val="0"/>
          <w:sz w:val="22"/>
        </w:rPr>
        <w:t>EC</w:t>
      </w:r>
      <w:r w:rsidRPr="00A938E6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linical isolates</w:t>
      </w:r>
    </w:p>
    <w:tbl>
      <w:tblPr>
        <w:tblW w:w="14732" w:type="dxa"/>
        <w:tblLook w:val="04A0" w:firstRow="1" w:lastRow="0" w:firstColumn="1" w:lastColumn="0" w:noHBand="0" w:noVBand="1"/>
      </w:tblPr>
      <w:tblGrid>
        <w:gridCol w:w="960"/>
        <w:gridCol w:w="1298"/>
        <w:gridCol w:w="851"/>
        <w:gridCol w:w="850"/>
        <w:gridCol w:w="993"/>
        <w:gridCol w:w="972"/>
        <w:gridCol w:w="681"/>
        <w:gridCol w:w="898"/>
        <w:gridCol w:w="851"/>
        <w:gridCol w:w="850"/>
        <w:gridCol w:w="992"/>
        <w:gridCol w:w="1134"/>
        <w:gridCol w:w="851"/>
        <w:gridCol w:w="850"/>
        <w:gridCol w:w="851"/>
        <w:gridCol w:w="850"/>
      </w:tblGrid>
      <w:tr w:rsidR="004558D4" w:rsidRPr="004558D4" w14:paraId="213669A3" w14:textId="77777777" w:rsidTr="00A938E6">
        <w:trPr>
          <w:trHeight w:val="360"/>
        </w:trPr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5A41E" w14:textId="2C8F0D51" w:rsidR="004558D4" w:rsidRPr="00A938E6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in</w:t>
            </w:r>
            <w:r w:rsidR="00EB34CF" w:rsidRPr="00A93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</w:t>
            </w:r>
          </w:p>
        </w:tc>
        <w:tc>
          <w:tcPr>
            <w:tcW w:w="129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85BA75" w14:textId="2E76A60C" w:rsidR="004558D4" w:rsidRPr="00A938E6" w:rsidRDefault="002A6D36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urces</w:t>
            </w:r>
          </w:p>
        </w:tc>
        <w:tc>
          <w:tcPr>
            <w:tcW w:w="12474" w:type="dxa"/>
            <w:gridSpan w:val="1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4F171D" w14:textId="1573DDEC" w:rsidR="004558D4" w:rsidRPr="00A938E6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</w:t>
            </w:r>
            <w:r w:rsidR="003867B0" w:rsidRPr="00A938E6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</w:t>
            </w:r>
            <w:r w:rsidR="003867B0" w:rsidRPr="00A93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A93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μg/ml</w:t>
            </w:r>
            <w:r w:rsidRPr="00A938E6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4558D4" w:rsidRPr="004558D4" w14:paraId="6FE97391" w14:textId="77777777" w:rsidTr="00A938E6">
        <w:trPr>
          <w:trHeight w:val="360"/>
        </w:trPr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3F7F4B3C" w14:textId="77777777" w:rsidR="004558D4" w:rsidRPr="00A938E6" w:rsidRDefault="004558D4" w:rsidP="004558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9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11761F68" w14:textId="77777777" w:rsidR="004558D4" w:rsidRPr="00A938E6" w:rsidRDefault="004558D4" w:rsidP="004558D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9F8DC1" w14:textId="77777777" w:rsidR="004558D4" w:rsidRPr="00A938E6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E0F10" w14:textId="12F5ED1C" w:rsidR="004558D4" w:rsidRPr="00A938E6" w:rsidRDefault="00E201E8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4ACA8" w14:textId="14AA149F" w:rsidR="004558D4" w:rsidRPr="00A938E6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  <w:r w:rsidR="00E201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08CAF" w14:textId="77777777" w:rsidR="004558D4" w:rsidRPr="00A938E6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O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205BD" w14:textId="77777777" w:rsidR="004558D4" w:rsidRPr="00A938E6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X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320A4" w14:textId="77777777" w:rsidR="004558D4" w:rsidRPr="00A938E6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80C86" w14:textId="77777777" w:rsidR="004558D4" w:rsidRPr="00A938E6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Z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551518" w14:textId="77777777" w:rsidR="004558D4" w:rsidRPr="00A938E6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71E32" w14:textId="1D963115" w:rsidR="004558D4" w:rsidRPr="00A938E6" w:rsidRDefault="00E201E8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E5FB9" w14:textId="51B853F4" w:rsidR="004558D4" w:rsidRPr="00A938E6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E201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B03D7" w14:textId="17CB4F86" w:rsidR="004558D4" w:rsidRPr="00A938E6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V</w:t>
            </w:r>
            <w:r w:rsidR="00E201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F1B74" w14:textId="77777777" w:rsidR="004558D4" w:rsidRPr="00A938E6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D34DD" w14:textId="11D94A66" w:rsidR="004558D4" w:rsidRPr="00A938E6" w:rsidRDefault="00E201E8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1E8B6" w14:textId="6CF0E45B" w:rsidR="004558D4" w:rsidRPr="00A938E6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938E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  <w:r w:rsidR="00E201E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</w:t>
            </w:r>
          </w:p>
        </w:tc>
      </w:tr>
      <w:tr w:rsidR="004558D4" w:rsidRPr="004558D4" w14:paraId="0264B74B" w14:textId="77777777" w:rsidTr="00DE1614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37FA1" w14:textId="77777777" w:rsidR="004558D4" w:rsidRPr="000B4C1B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442A5E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A1AB0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E90CD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5F186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F6E7C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E457F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CC053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B09EA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8528B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34DA1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5D6A1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7D7B9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BAA26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B5AC2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58DFB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4558D4" w:rsidRPr="004558D4" w14:paraId="52D77E86" w14:textId="77777777" w:rsidTr="00DE1614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87B4E" w14:textId="77777777" w:rsidR="004558D4" w:rsidRPr="000B4C1B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FF4EFB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cit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5D677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81608F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212CF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786645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81B18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3419C6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D814C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E60C36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6F5805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0A0F1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B1152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4537B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33D3E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17021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4558D4" w:rsidRPr="004558D4" w14:paraId="34A2D9AA" w14:textId="77777777" w:rsidTr="00DE1614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1DC108" w14:textId="77777777" w:rsidR="004558D4" w:rsidRPr="000B4C1B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32E65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78E0A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0FC10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2BC5D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131B8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D5C72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08450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0D77D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7BBF0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1C4C0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5B611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668C7C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283084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9E5A9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C5698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</w:tr>
      <w:tr w:rsidR="004558D4" w:rsidRPr="004558D4" w14:paraId="5EA6B6A4" w14:textId="77777777" w:rsidTr="00DE1614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51D6E" w14:textId="77777777" w:rsidR="004558D4" w:rsidRPr="000B4C1B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C6FA87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5C04B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EE061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62A8A1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BF597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9782C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41369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9A4C5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2FCB3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51E6A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CBBF8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3415DA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7103A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67E93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2B0D5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4558D4" w:rsidRPr="004558D4" w14:paraId="21BF6DC6" w14:textId="77777777" w:rsidTr="00DE1614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B9948F" w14:textId="77777777" w:rsidR="004558D4" w:rsidRPr="000B4C1B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509C4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creti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4798C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7C56D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DD112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A7DB9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60869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D74B2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28E42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8394A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AB862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03BAD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E3EE8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002B4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4849E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050FB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</w:tr>
      <w:tr w:rsidR="004558D4" w:rsidRPr="004558D4" w14:paraId="53CE4DF4" w14:textId="77777777" w:rsidTr="00DE1614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30E6F" w14:textId="77777777" w:rsidR="004558D4" w:rsidRPr="000B4C1B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D996E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E3FA62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97151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D29F6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F8DD1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087C1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4E8A1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D4972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775E7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2F072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BEEA80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＜</w:t>
            </w: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72D55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2E109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FD0DD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CC89C6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4558D4" w:rsidRPr="004558D4" w14:paraId="7B836B19" w14:textId="77777777" w:rsidTr="00DE1614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163B5" w14:textId="77777777" w:rsidR="004558D4" w:rsidRPr="000B4C1B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1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AAD6F7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od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5B51F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02359D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F8939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02A99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EEFB8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F5244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43CE2C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95528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54E44F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75914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13ED0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396A5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6ECB0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31758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4558D4" w:rsidRPr="004558D4" w14:paraId="7F39FB55" w14:textId="77777777" w:rsidTr="00DE1614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0A001" w14:textId="77777777" w:rsidR="004558D4" w:rsidRPr="000B4C1B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F7455E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CFC7E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F4357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74B13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81C60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56E1C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DFCD7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9A7AF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2CDC5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CFFAB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91BAF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7FD3D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ADFE1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BA8F6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DA043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4558D4" w:rsidRPr="004558D4" w14:paraId="57DA4793" w14:textId="77777777" w:rsidTr="00DE1614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BF9A4" w14:textId="77777777" w:rsidR="004558D4" w:rsidRPr="000B4C1B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3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4FBE5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utu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048A6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FFD495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B2E85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48EB7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3D9A0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A08C1D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＞</w:t>
            </w: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C2F31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B51FA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24C23C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3C262D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176E6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B146C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B35EC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06B89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4558D4" w:rsidRPr="004558D4" w14:paraId="1DD5C585" w14:textId="77777777" w:rsidTr="00DE1614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8C650" w14:textId="77777777" w:rsidR="004558D4" w:rsidRPr="000B4C1B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CEB31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utum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781A7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75CF1E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77782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08640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BB1ECB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9078C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＞</w:t>
            </w: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C3495F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28E3D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79400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595AD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BC0E0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231F9B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02E2B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7C538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</w:tr>
      <w:tr w:rsidR="004558D4" w:rsidRPr="004558D4" w14:paraId="1D7B05A1" w14:textId="77777777" w:rsidTr="00DE1614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074BE5" w14:textId="77777777" w:rsidR="004558D4" w:rsidRPr="000B4C1B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5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F75C19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drothora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4DEA2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DC57F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E480B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E9C99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A61D1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7464C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0B45D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43D0F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74A3B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794D8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61362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328C8A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66060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C1F57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</w:tr>
      <w:tr w:rsidR="004558D4" w:rsidRPr="004558D4" w14:paraId="67B3B1FB" w14:textId="77777777" w:rsidTr="00DE1614">
        <w:trPr>
          <w:trHeight w:val="36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3ADBC" w14:textId="77777777" w:rsidR="004558D4" w:rsidRPr="000B4C1B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0B4C1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7CBA46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rin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2D305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61427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1FCB86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7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CFBCBA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81EBC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FF31B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E205C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C4330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A5324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46997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7393B5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65608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F2B21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649A3" w14:textId="77777777" w:rsidR="004558D4" w:rsidRPr="004558D4" w:rsidRDefault="004558D4" w:rsidP="004558D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58D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</w:tbl>
    <w:p w14:paraId="228DCA56" w14:textId="0AA985C2" w:rsidR="004558D4" w:rsidRPr="003867B0" w:rsidRDefault="00A938E6">
      <w:r w:rsidRPr="004558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</w:t>
      </w:r>
      <w:bookmarkStart w:id="0" w:name="OLE_LINK81"/>
      <w:bookmarkStart w:id="1" w:name="OLE_LINK82"/>
      <w:r w:rsidRPr="004558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IC: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4558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minimum inhibitory concentration. </w:t>
      </w:r>
      <w:r w:rsidRPr="00F17BCB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EC</w:t>
      </w:r>
      <w:r w:rsidRPr="004558D4">
        <w:rPr>
          <w:rFonts w:ascii="Times New Roman" w:eastAsia="等线" w:hAnsi="Times New Roman" w:cs="Times New Roman"/>
          <w:i/>
          <w:iCs/>
          <w:color w:val="000000"/>
          <w:kern w:val="0"/>
          <w:sz w:val="20"/>
          <w:szCs w:val="20"/>
        </w:rPr>
        <w:t>: Enterobacter cloacae</w:t>
      </w:r>
      <w:r w:rsidRPr="004558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S1: susceptible EC clinical isolates number 1, R1: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4558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resistant EC clinical isolates number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2</w:t>
      </w:r>
      <w:r w:rsidRPr="004558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, and so on.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4558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PIP: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4558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piperacillin, </w:t>
      </w:r>
      <w:r w:rsidR="00E201E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ZP</w:t>
      </w:r>
      <w:r w:rsidRPr="004558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: piperacillin-tazobactam, A</w:t>
      </w:r>
      <w:r w:rsidR="00E201E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TM</w:t>
      </w:r>
      <w:r w:rsidRPr="004558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: aztreonam, CRO: ceftriaxone, CTX: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4558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efotaxime, CF</w:t>
      </w:r>
      <w:r w:rsidR="00663D8E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P</w:t>
      </w:r>
      <w:r w:rsidRPr="004558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:</w:t>
      </w:r>
      <w:r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 xml:space="preserve"> </w:t>
      </w:r>
      <w:r w:rsidRPr="004558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cefoperazone, CAZ: ceftazidime, FEP: cefepime, I</w:t>
      </w:r>
      <w:r w:rsidR="00E201E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P</w:t>
      </w:r>
      <w:r w:rsidRPr="004558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: imipenem, M</w:t>
      </w:r>
      <w:r w:rsidR="00E201E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EM</w:t>
      </w:r>
      <w:r w:rsidRPr="004558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: meropenem, LV</w:t>
      </w:r>
      <w:r w:rsidR="00E201E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X</w:t>
      </w:r>
      <w:r w:rsidRPr="004558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: levofloxacin, CIP: ciprofloxacin, A</w:t>
      </w:r>
      <w:r w:rsidR="00E201E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MK</w:t>
      </w:r>
      <w:r w:rsidRPr="004558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: amikacin, G</w:t>
      </w:r>
      <w:r w:rsidR="00E201E8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EN</w:t>
      </w:r>
      <w:r w:rsidRPr="004558D4"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  <w:t>: gentamicin.</w:t>
      </w:r>
      <w:bookmarkEnd w:id="0"/>
      <w:bookmarkEnd w:id="1"/>
    </w:p>
    <w:sectPr w:rsidR="004558D4" w:rsidRPr="003867B0" w:rsidSect="009473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9AB645" w14:textId="77777777" w:rsidR="00AB0F9D" w:rsidRDefault="00AB0F9D" w:rsidP="003C6B79">
      <w:r>
        <w:separator/>
      </w:r>
    </w:p>
  </w:endnote>
  <w:endnote w:type="continuationSeparator" w:id="0">
    <w:p w14:paraId="41FF220E" w14:textId="77777777" w:rsidR="00AB0F9D" w:rsidRDefault="00AB0F9D" w:rsidP="003C6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7F3692C" w14:textId="77777777" w:rsidR="00AB0F9D" w:rsidRDefault="00AB0F9D" w:rsidP="003C6B79">
      <w:r>
        <w:separator/>
      </w:r>
    </w:p>
  </w:footnote>
  <w:footnote w:type="continuationSeparator" w:id="0">
    <w:p w14:paraId="4B044C96" w14:textId="77777777" w:rsidR="00AB0F9D" w:rsidRDefault="00AB0F9D" w:rsidP="003C6B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070B"/>
    <w:rsid w:val="000B4C1B"/>
    <w:rsid w:val="001F6E1D"/>
    <w:rsid w:val="00232DD6"/>
    <w:rsid w:val="002A6D36"/>
    <w:rsid w:val="002C16BC"/>
    <w:rsid w:val="003867B0"/>
    <w:rsid w:val="003C6B79"/>
    <w:rsid w:val="004558D4"/>
    <w:rsid w:val="00560899"/>
    <w:rsid w:val="00663D8E"/>
    <w:rsid w:val="006F4B65"/>
    <w:rsid w:val="00867E8A"/>
    <w:rsid w:val="008905A2"/>
    <w:rsid w:val="008968B2"/>
    <w:rsid w:val="0094730A"/>
    <w:rsid w:val="009761F6"/>
    <w:rsid w:val="009A5D01"/>
    <w:rsid w:val="009B6B25"/>
    <w:rsid w:val="00A938E6"/>
    <w:rsid w:val="00AB0F9D"/>
    <w:rsid w:val="00B2070B"/>
    <w:rsid w:val="00C05C23"/>
    <w:rsid w:val="00C25982"/>
    <w:rsid w:val="00C83D12"/>
    <w:rsid w:val="00DE1614"/>
    <w:rsid w:val="00E201E8"/>
    <w:rsid w:val="00EB34CF"/>
    <w:rsid w:val="00EE0B03"/>
    <w:rsid w:val="00F17BCB"/>
    <w:rsid w:val="00F476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807315"/>
  <w15:chartTrackingRefBased/>
  <w15:docId w15:val="{B239FF9C-6659-4157-B3FF-CACF92BCF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B7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B7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B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B7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63D8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63D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99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98</Words>
  <Characters>1132</Characters>
  <Application>Microsoft Office Word</Application>
  <DocSecurity>0</DocSecurity>
  <Lines>9</Lines>
  <Paragraphs>2</Paragraphs>
  <ScaleCrop>false</ScaleCrop>
  <Company/>
  <LinksUpToDate>false</LinksUpToDate>
  <CharactersWithSpaces>1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8</cp:revision>
  <dcterms:created xsi:type="dcterms:W3CDTF">2020-02-11T09:51:00Z</dcterms:created>
  <dcterms:modified xsi:type="dcterms:W3CDTF">2020-04-25T14:39:00Z</dcterms:modified>
</cp:coreProperties>
</file>